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90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27"/>
        <w:gridCol w:w="2268"/>
        <w:gridCol w:w="1701"/>
        <w:gridCol w:w="2127"/>
        <w:gridCol w:w="1984"/>
      </w:tblGrid>
      <w:tr w:rsidR="008340EA" w:rsidRPr="008340EA" w14:paraId="14D43524" w14:textId="77777777" w:rsidTr="008340EA">
        <w:trPr>
          <w:trHeight w:val="225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DADA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A5387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ADADAD"/>
                <w:lang w:eastAsia="es-ES_tradnl"/>
                <w14:ligatures w14:val="none"/>
              </w:rPr>
              <w:t>Species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DADA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347A6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ADADAD"/>
                <w:lang w:eastAsia="es-ES_tradnl"/>
                <w14:ligatures w14:val="none"/>
              </w:rPr>
              <w:t>Clinical variabl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DADA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06A78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ADADAD"/>
                <w:lang w:eastAsia="es-ES_tradnl"/>
                <w14:ligatures w14:val="none"/>
              </w:rPr>
              <w:t>Correlation value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DADA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15C28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ADADAD"/>
                <w:lang w:eastAsia="es-ES_tradnl"/>
                <w14:ligatures w14:val="none"/>
              </w:rPr>
              <w:t>P.valu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DADA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926D8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ADADAD"/>
                <w:lang w:eastAsia="es-ES_tradnl"/>
                <w14:ligatures w14:val="none"/>
              </w:rPr>
              <w:t>Sample</w:t>
            </w:r>
          </w:p>
        </w:tc>
      </w:tr>
      <w:tr w:rsidR="008340EA" w:rsidRPr="008340EA" w14:paraId="325BF692" w14:textId="77777777" w:rsidTr="008340EA">
        <w:trPr>
          <w:trHeight w:val="225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7658B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Prevotella timonensis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F5991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Ag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BE1DF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433220642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50BD0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001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328AA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tool</w:t>
            </w:r>
          </w:p>
        </w:tc>
      </w:tr>
      <w:tr w:rsidR="008340EA" w:rsidRPr="008340EA" w14:paraId="194944B3" w14:textId="77777777" w:rsidTr="008340EA">
        <w:trPr>
          <w:trHeight w:val="225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F1FC6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Alistipes onderdonkii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2B584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Dyspnoea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A4079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-0.302873618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852A7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4.8082E-237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78B56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tool</w:t>
            </w:r>
          </w:p>
        </w:tc>
      </w:tr>
      <w:tr w:rsidR="008340EA" w:rsidRPr="008340EA" w14:paraId="6206480F" w14:textId="77777777" w:rsidTr="008340EA">
        <w:trPr>
          <w:trHeight w:val="225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D546E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Prevotella timonensis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CCBCB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Dyspnoea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2D755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-0.261490563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B8E47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4.7871E-175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E0EB0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tool</w:t>
            </w:r>
          </w:p>
        </w:tc>
      </w:tr>
      <w:tr w:rsidR="008340EA" w:rsidRPr="008340EA" w14:paraId="4E957C88" w14:textId="77777777" w:rsidTr="008340EA">
        <w:trPr>
          <w:trHeight w:val="225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7444A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Prevotella copri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38061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RF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0FD99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-0.316747263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DDA3C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2.913E-260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9E8D1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tool</w:t>
            </w:r>
          </w:p>
        </w:tc>
      </w:tr>
      <w:tr w:rsidR="008340EA" w:rsidRPr="008340EA" w14:paraId="4A10D259" w14:textId="77777777" w:rsidTr="008340EA">
        <w:trPr>
          <w:trHeight w:val="225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748BE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Bacteroides coprocol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E8AF8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RF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F64627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-0.30959655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E1BF6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3.8748E-248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38561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tool</w:t>
            </w:r>
          </w:p>
        </w:tc>
      </w:tr>
      <w:tr w:rsidR="008340EA" w:rsidRPr="008340EA" w14:paraId="73591908" w14:textId="77777777" w:rsidTr="008340EA">
        <w:trPr>
          <w:trHeight w:val="225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280B2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Prevotella timonensis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FD068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RF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AF1E9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401670518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F571B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001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7D6A04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tool</w:t>
            </w:r>
          </w:p>
        </w:tc>
      </w:tr>
      <w:tr w:rsidR="008340EA" w:rsidRPr="008340EA" w14:paraId="4714AD7C" w14:textId="77777777" w:rsidTr="008340EA">
        <w:trPr>
          <w:trHeight w:val="225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2323B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Ruminococcus bicirculans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DD1B0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RF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1EEA7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-0.390957133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D72D5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001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B1A17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tool</w:t>
            </w:r>
          </w:p>
        </w:tc>
      </w:tr>
      <w:tr w:rsidR="008340EA" w:rsidRPr="008340EA" w14:paraId="6848D8AF" w14:textId="77777777" w:rsidTr="008340EA">
        <w:trPr>
          <w:trHeight w:val="225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052AC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utterella stercoricanis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08E83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RF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8255D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-0.318312438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E183B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5.8285E-263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47928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tool</w:t>
            </w:r>
          </w:p>
        </w:tc>
      </w:tr>
      <w:tr w:rsidR="008340EA" w:rsidRPr="008340EA" w14:paraId="01649DDA" w14:textId="77777777" w:rsidTr="008340EA">
        <w:trPr>
          <w:trHeight w:val="225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D93A8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Prevotella bivi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664F5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Cardiomyopathy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5BC512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-0.349922087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43AFA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001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750D3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tool</w:t>
            </w:r>
          </w:p>
        </w:tc>
      </w:tr>
      <w:tr w:rsidR="008340EA" w:rsidRPr="008340EA" w14:paraId="467FF4A4" w14:textId="77777777" w:rsidTr="008340EA">
        <w:trPr>
          <w:trHeight w:val="225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85697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Escherichia sp.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EA0A5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Cardiomyopathy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5AB59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-0.25645094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B6FEA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3.2642E-168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14423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tool</w:t>
            </w:r>
          </w:p>
        </w:tc>
      </w:tr>
      <w:tr w:rsidR="008340EA" w:rsidRPr="008340EA" w14:paraId="0AA4F4C0" w14:textId="77777777" w:rsidTr="008340EA">
        <w:trPr>
          <w:trHeight w:val="225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91012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Alistipes onderdonkii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4A49DE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Cardiomyopathy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0C6DB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-0.266597375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9870B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3.9795E-182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E6F69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tool</w:t>
            </w:r>
          </w:p>
        </w:tc>
      </w:tr>
      <w:tr w:rsidR="008340EA" w:rsidRPr="008340EA" w14:paraId="09E0612F" w14:textId="77777777" w:rsidTr="008340EA">
        <w:trPr>
          <w:trHeight w:val="225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E28E9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Prevotella timonensis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47791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Cardiomyopathy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BD85B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-0.33913253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7FD5D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1.9787E-300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FBE9E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tool</w:t>
            </w:r>
          </w:p>
        </w:tc>
      </w:tr>
      <w:tr w:rsidR="008340EA" w:rsidRPr="008340EA" w14:paraId="61D65895" w14:textId="77777777" w:rsidTr="008340EA">
        <w:trPr>
          <w:trHeight w:val="225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FCFADF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Veillonella sp.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1430F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PO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66EA4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-0.262648324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F5B66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1.2265E-176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23F62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tool</w:t>
            </w:r>
          </w:p>
        </w:tc>
      </w:tr>
      <w:tr w:rsidR="008340EA" w:rsidRPr="008340EA" w14:paraId="5A5FF03D" w14:textId="77777777" w:rsidTr="008340EA">
        <w:trPr>
          <w:trHeight w:val="225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13EFE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Prevotella bivi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A8192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Lymphocyte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99C14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-0.452509034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55D3E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001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6F348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tool</w:t>
            </w:r>
          </w:p>
        </w:tc>
      </w:tr>
      <w:tr w:rsidR="008340EA" w:rsidRPr="008340EA" w14:paraId="6047B5F5" w14:textId="77777777" w:rsidTr="008340EA">
        <w:trPr>
          <w:trHeight w:val="225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04142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Escherichia sp.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44670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Lymphocyte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EF8C7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-0.301124524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AA5B7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3.3133E-234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41288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tool</w:t>
            </w:r>
          </w:p>
        </w:tc>
      </w:tr>
      <w:tr w:rsidR="008340EA" w:rsidRPr="008340EA" w14:paraId="7C4A5BE3" w14:textId="77777777" w:rsidTr="008340EA">
        <w:trPr>
          <w:trHeight w:val="225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C6DF1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Prevotella timonensis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28CA4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Lymphocyte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A6478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-0.400188705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D10DC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001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C836B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tool</w:t>
            </w:r>
          </w:p>
        </w:tc>
      </w:tr>
      <w:tr w:rsidR="008340EA" w:rsidRPr="008340EA" w14:paraId="148B2132" w14:textId="77777777" w:rsidTr="008340EA">
        <w:trPr>
          <w:trHeight w:val="225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41743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Prevotella bivi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D52A9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CRP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8F7C1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499050333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5A990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001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6DC37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tool</w:t>
            </w:r>
          </w:p>
        </w:tc>
      </w:tr>
      <w:tr w:rsidR="008340EA" w:rsidRPr="008340EA" w14:paraId="34C78735" w14:textId="77777777" w:rsidTr="008340EA">
        <w:trPr>
          <w:trHeight w:val="225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52E57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Prevotella copri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F9BC4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CRP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79813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-0.354463929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203FF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001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0011D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tool</w:t>
            </w:r>
          </w:p>
        </w:tc>
      </w:tr>
      <w:tr w:rsidR="008340EA" w:rsidRPr="008340EA" w14:paraId="0EEAEBE7" w14:textId="77777777" w:rsidTr="008340EA">
        <w:trPr>
          <w:trHeight w:val="225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AD5A4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Bacteroides coprocol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2E92C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CRP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7E261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-0.264543179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448DA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2.929E-179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1BC1E9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tool</w:t>
            </w:r>
          </w:p>
        </w:tc>
      </w:tr>
      <w:tr w:rsidR="008340EA" w:rsidRPr="008340EA" w14:paraId="2FEE8CB7" w14:textId="77777777" w:rsidTr="008340EA">
        <w:trPr>
          <w:trHeight w:val="225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68B1BE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Prevotella timonensis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7A208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CRP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00F36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543676913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4394B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001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6F8AB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tool</w:t>
            </w:r>
          </w:p>
        </w:tc>
      </w:tr>
      <w:tr w:rsidR="008340EA" w:rsidRPr="008340EA" w14:paraId="6924EEA8" w14:textId="77777777" w:rsidTr="008340EA">
        <w:trPr>
          <w:trHeight w:val="225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92517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Veillonella sp.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0D0AD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CRP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2574A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421802104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B6E93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001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DDC30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tool</w:t>
            </w:r>
          </w:p>
        </w:tc>
      </w:tr>
      <w:tr w:rsidR="008340EA" w:rsidRPr="008340EA" w14:paraId="3AE98C6B" w14:textId="77777777" w:rsidTr="008340EA">
        <w:trPr>
          <w:trHeight w:val="225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49F56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Ruminococcus bicirculans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18D33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CRP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280AB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-0.374671876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F013B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001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EF77E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tool</w:t>
            </w:r>
          </w:p>
        </w:tc>
      </w:tr>
      <w:tr w:rsidR="008340EA" w:rsidRPr="008340EA" w14:paraId="41269A86" w14:textId="77777777" w:rsidTr="008340EA">
        <w:trPr>
          <w:trHeight w:val="225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CB113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utterella stercoricanis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1F553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CRP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D5FAC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-0.346312313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C2041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001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E1E21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tool</w:t>
            </w:r>
          </w:p>
        </w:tc>
      </w:tr>
      <w:tr w:rsidR="008340EA" w:rsidRPr="008340EA" w14:paraId="2E1A7F2F" w14:textId="77777777" w:rsidTr="008340EA">
        <w:trPr>
          <w:trHeight w:val="225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2EBE9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Burkholderia gluma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10C54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Lymphocyte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2E5AE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-0.263526324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2307B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7.5241E-178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ACA94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Nasal swab</w:t>
            </w:r>
          </w:p>
        </w:tc>
      </w:tr>
      <w:tr w:rsidR="008340EA" w:rsidRPr="008340EA" w14:paraId="7B1474DD" w14:textId="77777777" w:rsidTr="008340EA">
        <w:trPr>
          <w:trHeight w:val="225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E0BBC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Leptotrichia sp.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50715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Lymphocyte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D9E06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-0.25403711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42D83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5.4113E-165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2D28F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Nasal swab</w:t>
            </w:r>
          </w:p>
        </w:tc>
      </w:tr>
      <w:tr w:rsidR="008340EA" w:rsidRPr="008340EA" w14:paraId="07F4894D" w14:textId="77777777" w:rsidTr="008340EA">
        <w:trPr>
          <w:trHeight w:val="225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435F9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Prevotella dentalis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77CAF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Lymphocyte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6F646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-0.259633949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2DE2D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1.6417E-172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26334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Nasal swab</w:t>
            </w:r>
          </w:p>
        </w:tc>
      </w:tr>
      <w:tr w:rsidR="008340EA" w:rsidRPr="008340EA" w14:paraId="57748782" w14:textId="77777777" w:rsidTr="008340EA">
        <w:trPr>
          <w:trHeight w:val="225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4066B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etamycoplasma salivarium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72099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Lymphocyte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A4C60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-0.260736158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0BA99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5.1607E-174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32A25" w14:textId="77777777" w:rsidR="008340EA" w:rsidRPr="008340EA" w:rsidRDefault="008340EA" w:rsidP="008340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Nasal swab</w:t>
            </w:r>
          </w:p>
        </w:tc>
      </w:tr>
    </w:tbl>
    <w:p w14:paraId="794265DF" w14:textId="77777777" w:rsidR="00600702" w:rsidRDefault="00600702"/>
    <w:sectPr w:rsidR="00600702" w:rsidSect="008340E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0EA"/>
    <w:rsid w:val="000013B3"/>
    <w:rsid w:val="00030995"/>
    <w:rsid w:val="0004786A"/>
    <w:rsid w:val="00050699"/>
    <w:rsid w:val="0005401C"/>
    <w:rsid w:val="00104C78"/>
    <w:rsid w:val="00123959"/>
    <w:rsid w:val="001C6689"/>
    <w:rsid w:val="00206DB5"/>
    <w:rsid w:val="002379D8"/>
    <w:rsid w:val="0024529C"/>
    <w:rsid w:val="0028505D"/>
    <w:rsid w:val="002A26B1"/>
    <w:rsid w:val="002D45A5"/>
    <w:rsid w:val="002E6639"/>
    <w:rsid w:val="003C3384"/>
    <w:rsid w:val="00406629"/>
    <w:rsid w:val="0041660F"/>
    <w:rsid w:val="00442967"/>
    <w:rsid w:val="004467F9"/>
    <w:rsid w:val="004733D4"/>
    <w:rsid w:val="00544280"/>
    <w:rsid w:val="0059067D"/>
    <w:rsid w:val="005D3FE7"/>
    <w:rsid w:val="00600702"/>
    <w:rsid w:val="00614540"/>
    <w:rsid w:val="00681803"/>
    <w:rsid w:val="006950EB"/>
    <w:rsid w:val="006B08DA"/>
    <w:rsid w:val="006D4518"/>
    <w:rsid w:val="006E61F7"/>
    <w:rsid w:val="0079389D"/>
    <w:rsid w:val="007F01BA"/>
    <w:rsid w:val="00816589"/>
    <w:rsid w:val="008340EA"/>
    <w:rsid w:val="00863286"/>
    <w:rsid w:val="00872322"/>
    <w:rsid w:val="008765A3"/>
    <w:rsid w:val="00887571"/>
    <w:rsid w:val="008B7DB0"/>
    <w:rsid w:val="008E1E93"/>
    <w:rsid w:val="009857D5"/>
    <w:rsid w:val="00996979"/>
    <w:rsid w:val="009A5428"/>
    <w:rsid w:val="00A03207"/>
    <w:rsid w:val="00AB3A3C"/>
    <w:rsid w:val="00B57B57"/>
    <w:rsid w:val="00B86E1B"/>
    <w:rsid w:val="00B91E0D"/>
    <w:rsid w:val="00BC747E"/>
    <w:rsid w:val="00BF676E"/>
    <w:rsid w:val="00C43889"/>
    <w:rsid w:val="00C43DD9"/>
    <w:rsid w:val="00C53C5F"/>
    <w:rsid w:val="00C650B3"/>
    <w:rsid w:val="00CD73AC"/>
    <w:rsid w:val="00D10958"/>
    <w:rsid w:val="00D57994"/>
    <w:rsid w:val="00D8070B"/>
    <w:rsid w:val="00DD69CC"/>
    <w:rsid w:val="00DE36A7"/>
    <w:rsid w:val="00DF4A68"/>
    <w:rsid w:val="00E20220"/>
    <w:rsid w:val="00E43992"/>
    <w:rsid w:val="00E5744C"/>
    <w:rsid w:val="00E61750"/>
    <w:rsid w:val="00E7675E"/>
    <w:rsid w:val="00ED53F1"/>
    <w:rsid w:val="00F02328"/>
    <w:rsid w:val="00F852C4"/>
    <w:rsid w:val="00FD2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787F967"/>
  <w15:chartTrackingRefBased/>
  <w15:docId w15:val="{D1A7D8F5-01D9-B344-A117-2EAF5B6D1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7417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3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2</Words>
  <Characters>1388</Characters>
  <Application>Microsoft Office Word</Application>
  <DocSecurity>0</DocSecurity>
  <Lines>11</Lines>
  <Paragraphs>3</Paragraphs>
  <ScaleCrop>false</ScaleCrop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LBA RODRÍGUEZ NOGALES</cp:lastModifiedBy>
  <cp:revision>1</cp:revision>
  <dcterms:created xsi:type="dcterms:W3CDTF">2024-09-07T17:54:00Z</dcterms:created>
  <dcterms:modified xsi:type="dcterms:W3CDTF">2024-09-07T17:55:00Z</dcterms:modified>
</cp:coreProperties>
</file>